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DCAA" w14:textId="7D0B159C" w:rsidR="008D33BC" w:rsidRPr="008D33BC" w:rsidRDefault="00656607" w:rsidP="008D33BC">
      <w:pPr>
        <w:rPr>
          <w:rFonts w:ascii="Times New Roman" w:hAnsi="Times New Roman" w:cs="Times New Roman"/>
          <w:sz w:val="24"/>
          <w:szCs w:val="24"/>
        </w:rPr>
      </w:pPr>
      <w:r w:rsidRPr="00656607">
        <w:rPr>
          <w:rFonts w:ascii="Times New Roman" w:hAnsi="Times New Roman" w:cs="Times New Roman"/>
          <w:sz w:val="24"/>
          <w:szCs w:val="24"/>
        </w:rPr>
        <w:t>Supplementary Materials</w:t>
      </w:r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="008D33BC" w:rsidRPr="004B7F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utero</w:t>
      </w:r>
      <w:r w:rsidR="008D33BC">
        <w:rPr>
          <w:rFonts w:ascii="Times New Roman" w:hAnsi="Times New Roman" w:cs="Times New Roman"/>
          <w:b/>
          <w:bCs/>
          <w:sz w:val="24"/>
          <w:szCs w:val="24"/>
        </w:rPr>
        <w:t xml:space="preserve"> hyperthermia in late-gestation derails dairy calf early-life mammary development, </w:t>
      </w:r>
      <w:r w:rsidR="008D33BC">
        <w:rPr>
          <w:rFonts w:ascii="Times New Roman" w:hAnsi="Times New Roman" w:cs="Times New Roman"/>
          <w:sz w:val="24"/>
          <w:szCs w:val="24"/>
        </w:rPr>
        <w:t>Dado-Senn et al. 2022</w:t>
      </w:r>
    </w:p>
    <w:p w14:paraId="6BC8925C" w14:textId="61B20489" w:rsidR="00656607" w:rsidRPr="00656607" w:rsidRDefault="00656607" w:rsidP="0065660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5660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656607">
        <w:rPr>
          <w:rFonts w:ascii="Times New Roman" w:hAnsi="Times New Roman" w:cs="Times New Roman"/>
          <w:sz w:val="24"/>
          <w:szCs w:val="24"/>
        </w:rPr>
        <w:t xml:space="preserve">Ration formulation and nutrient content of far-off and close-up TMR fed to heat-stressed and cooled dry cows, as well as milk replacer and starter grain fed to heifer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760"/>
        <w:gridCol w:w="910"/>
        <w:gridCol w:w="1150"/>
        <w:gridCol w:w="320"/>
        <w:gridCol w:w="1690"/>
        <w:gridCol w:w="1530"/>
      </w:tblGrid>
      <w:tr w:rsidR="00656607" w:rsidRPr="00656607" w14:paraId="332D147F" w14:textId="77777777" w:rsidTr="007720A4">
        <w:trPr>
          <w:trHeight w:val="31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F55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2EC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Pregnant cow diet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9A6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85F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alf diet</w:t>
            </w:r>
          </w:p>
        </w:tc>
      </w:tr>
      <w:tr w:rsidR="00656607" w:rsidRPr="00656607" w14:paraId="1FB4FC25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15B7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F58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Far-of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2DE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lose-up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4D7B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56BA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ilk replacer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FEC1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Starter grain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656607" w:rsidRPr="00656607" w14:paraId="6C5D7050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C99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gredient, % of D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C86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CB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9C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491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72A2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56607" w:rsidRPr="00656607" w14:paraId="2827EDCF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77F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orn sil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57C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7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16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5.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21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83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BE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4EEAA9ED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D37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oncentrat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79A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99D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3.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B3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6C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DC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515C1F7B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9C2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anola me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71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F5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CBC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33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5D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7D87DE9F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86E0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Sorghum sil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D5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1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1D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8A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83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3F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275E9570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20E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656607">
              <w:rPr>
                <w:rFonts w:ascii="Times New Roman" w:eastAsia="Times New Roman" w:hAnsi="Times New Roman" w:cs="Times New Roman"/>
              </w:rPr>
              <w:t xml:space="preserve">Close-up </w:t>
            </w:r>
            <w:proofErr w:type="spellStart"/>
            <w:r w:rsidRPr="00656607">
              <w:rPr>
                <w:rFonts w:ascii="Times New Roman" w:eastAsia="Times New Roman" w:hAnsi="Times New Roman" w:cs="Times New Roman"/>
              </w:rPr>
              <w:t>weighback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C8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8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6D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55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E2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27B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5ECC3370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AA20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656607">
              <w:rPr>
                <w:rFonts w:ascii="Times New Roman" w:eastAsia="Times New Roman" w:hAnsi="Times New Roman" w:cs="Times New Roman"/>
              </w:rPr>
              <w:t>Bermuda grass green cho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6F8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8.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40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05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8B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D3E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7E130018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674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Gin tras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70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D5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AE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8C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3D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72F7E0DD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CA2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Grass sil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FCB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3F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3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0D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31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23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13CB2DC6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588" w14:textId="77777777" w:rsidR="00656607" w:rsidRPr="00656607" w:rsidRDefault="00656607" w:rsidP="007720A4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otton hull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70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E79C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2.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8F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2B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32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34D2F8CB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FDC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ent Content (DM basis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E32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6F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E8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B89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41F5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56607" w:rsidRPr="00656607" w14:paraId="470E5A91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4B5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oisture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28E1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69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14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56.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2C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FC3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4F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1.20</w:t>
            </w:r>
          </w:p>
        </w:tc>
      </w:tr>
      <w:tr w:rsidR="00656607" w:rsidRPr="00656607" w14:paraId="7C193F85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069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Dry Matter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68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0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81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3.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16F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92C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96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CD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88.80</w:t>
            </w:r>
          </w:p>
        </w:tc>
      </w:tr>
      <w:tr w:rsidR="00656607" w:rsidRPr="00656607" w14:paraId="47CD8B95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C15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P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AC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1F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5.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7B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811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D0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3.73</w:t>
            </w:r>
          </w:p>
        </w:tc>
      </w:tr>
      <w:tr w:rsidR="00656607" w:rsidRPr="00656607" w14:paraId="289E751D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0C0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Fat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5A1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6B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11F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69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5F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</w:tr>
      <w:tr w:rsidR="00656607" w:rsidRPr="00656607" w14:paraId="433A6BE0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37D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ADF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6F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3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26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17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5D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1CB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4.95</w:t>
            </w:r>
          </w:p>
        </w:tc>
      </w:tr>
      <w:tr w:rsidR="00656607" w:rsidRPr="00656607" w14:paraId="7ABEC4BE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096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aNDF</w:t>
            </w:r>
            <w:proofErr w:type="spellEnd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46A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8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95C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3.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7E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8F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4F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8.25</w:t>
            </w:r>
          </w:p>
        </w:tc>
      </w:tr>
      <w:tr w:rsidR="00656607" w:rsidRPr="00656607" w14:paraId="70B6C9C4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763" w14:textId="54FD5E2C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NFC, %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25E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9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FDD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2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7C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27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05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</w:tr>
      <w:tr w:rsidR="00656607" w:rsidRPr="00656607" w14:paraId="78EF8272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5951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Lignin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EA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29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D8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D3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728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</w:tr>
      <w:tr w:rsidR="00656607" w:rsidRPr="00656607" w14:paraId="206DFBB4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97A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Ethanol soluble CHO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8A8A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92F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ED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9F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73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26040AF1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03F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Starch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822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3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67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6.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E1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54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01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5B35B565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3B4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Ash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40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16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49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9AB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0A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</w:tr>
      <w:tr w:rsidR="00656607" w:rsidRPr="00656607" w14:paraId="081703BC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A3C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Ca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1C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17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655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E7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C0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56607" w:rsidRPr="00656607" w14:paraId="4E4A9D6E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8F1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P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37DA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B3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B33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FF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6CD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656607" w:rsidRPr="00656607" w14:paraId="064229A2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F54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g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F3E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A1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F0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E26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53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56607" w:rsidRPr="00656607" w14:paraId="3A253FD1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3DD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K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9EF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08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493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6D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91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656607" w:rsidRPr="00656607" w14:paraId="0E96C056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210" w14:textId="77777777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Na, 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130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BF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E5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CF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105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56607" w:rsidRPr="00656607" w14:paraId="773B0245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7D7" w14:textId="31E4F8EC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</w:t>
            </w:r>
            <w:r w:rsidRPr="0065660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cal</w:t>
            </w:r>
            <w:proofErr w:type="spellEnd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/k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093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FB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603B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174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91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6607" w:rsidRPr="00656607" w14:paraId="38D937CA" w14:textId="77777777" w:rsidTr="007720A4">
        <w:trPr>
          <w:trHeight w:val="35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821" w14:textId="7B500979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  <w:r w:rsidRPr="0065660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G</w:t>
            </w:r>
            <w:r w:rsidRPr="0065660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cal</w:t>
            </w:r>
            <w:proofErr w:type="spellEnd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/k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A59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64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B19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D838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2D2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656607" w:rsidRPr="00656607" w14:paraId="11C94A46" w14:textId="77777777" w:rsidTr="007720A4">
        <w:trPr>
          <w:trHeight w:val="31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0E63" w14:textId="60D84CCB" w:rsidR="00656607" w:rsidRPr="00656607" w:rsidRDefault="00656607" w:rsidP="007720A4">
            <w:pPr>
              <w:spacing w:after="0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E (</w:t>
            </w:r>
            <w:proofErr w:type="spellStart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Mcal</w:t>
            </w:r>
            <w:proofErr w:type="spellEnd"/>
            <w:r w:rsidRPr="00656607">
              <w:rPr>
                <w:rFonts w:ascii="Times New Roman" w:eastAsia="Times New Roman" w:hAnsi="Times New Roman" w:cs="Times New Roman"/>
                <w:color w:val="000000"/>
              </w:rPr>
              <w:t>/k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A2C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DDE7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D511" w14:textId="77777777" w:rsidR="00656607" w:rsidRPr="00656607" w:rsidRDefault="00656607" w:rsidP="007720A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7A13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F74F" w14:textId="77777777" w:rsidR="00656607" w:rsidRPr="00656607" w:rsidRDefault="00656607" w:rsidP="007720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60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</w:tbl>
    <w:p w14:paraId="72331839" w14:textId="77777777" w:rsidR="00656607" w:rsidRPr="000B15F0" w:rsidRDefault="00656607" w:rsidP="00656607">
      <w:pPr>
        <w:spacing w:after="0"/>
        <w:jc w:val="both"/>
        <w:rPr>
          <w:rFonts w:cs="Times New Roman"/>
          <w:sz w:val="18"/>
          <w:szCs w:val="18"/>
        </w:rPr>
      </w:pPr>
      <w:r w:rsidRPr="000B15F0">
        <w:rPr>
          <w:rFonts w:cs="Times New Roman"/>
          <w:sz w:val="18"/>
          <w:szCs w:val="18"/>
          <w:vertAlign w:val="superscript"/>
        </w:rPr>
        <w:t xml:space="preserve">1 </w:t>
      </w:r>
      <w:r w:rsidRPr="000B15F0">
        <w:rPr>
          <w:rFonts w:cs="Times New Roman"/>
          <w:sz w:val="18"/>
          <w:szCs w:val="18"/>
        </w:rPr>
        <w:t>Far-off diet was fed from 222 to 243 d gestation (~56 d prepartum) and close-up diet was fed from 244 d gestation to calving (~277 d gestation).</w:t>
      </w:r>
    </w:p>
    <w:p w14:paraId="2D3536C6" w14:textId="77777777" w:rsidR="00656607" w:rsidRPr="000B15F0" w:rsidRDefault="00656607" w:rsidP="00656607">
      <w:pPr>
        <w:spacing w:after="0"/>
        <w:jc w:val="both"/>
        <w:rPr>
          <w:rFonts w:cs="Times New Roman"/>
          <w:sz w:val="18"/>
          <w:szCs w:val="18"/>
        </w:rPr>
      </w:pPr>
      <w:r w:rsidRPr="000B15F0">
        <w:rPr>
          <w:rFonts w:cs="Times New Roman"/>
          <w:sz w:val="18"/>
          <w:szCs w:val="18"/>
          <w:vertAlign w:val="superscript"/>
        </w:rPr>
        <w:t xml:space="preserve">2 </w:t>
      </w:r>
      <w:r w:rsidRPr="000B15F0">
        <w:rPr>
          <w:rFonts w:cs="Times New Roman"/>
          <w:sz w:val="18"/>
          <w:szCs w:val="18"/>
        </w:rPr>
        <w:t xml:space="preserve">UF Special 28/15 </w:t>
      </w:r>
      <w:proofErr w:type="spellStart"/>
      <w:r w:rsidRPr="000B15F0">
        <w:rPr>
          <w:rFonts w:cs="Times New Roman"/>
          <w:sz w:val="18"/>
          <w:szCs w:val="18"/>
        </w:rPr>
        <w:t>Bova</w:t>
      </w:r>
      <w:proofErr w:type="spellEnd"/>
      <w:r w:rsidRPr="000B15F0">
        <w:rPr>
          <w:rFonts w:cs="Times New Roman"/>
          <w:sz w:val="18"/>
          <w:szCs w:val="18"/>
        </w:rPr>
        <w:t xml:space="preserve"> DFB Medicated, Southeast Milk, Okeechobee, FL</w:t>
      </w:r>
    </w:p>
    <w:p w14:paraId="6D830B57" w14:textId="77777777" w:rsidR="00656607" w:rsidRPr="000B15F0" w:rsidRDefault="00656607" w:rsidP="00656607">
      <w:pPr>
        <w:spacing w:after="0"/>
        <w:jc w:val="both"/>
        <w:rPr>
          <w:rFonts w:cs="Times New Roman"/>
          <w:sz w:val="18"/>
          <w:szCs w:val="18"/>
        </w:rPr>
      </w:pPr>
      <w:r w:rsidRPr="000B15F0">
        <w:rPr>
          <w:rFonts w:cs="Times New Roman"/>
          <w:sz w:val="18"/>
          <w:szCs w:val="18"/>
          <w:vertAlign w:val="superscript"/>
        </w:rPr>
        <w:t xml:space="preserve">3 </w:t>
      </w:r>
      <w:proofErr w:type="spellStart"/>
      <w:r w:rsidRPr="000B15F0">
        <w:rPr>
          <w:rFonts w:cs="Times New Roman"/>
          <w:sz w:val="18"/>
          <w:szCs w:val="18"/>
        </w:rPr>
        <w:t>Ampli</w:t>
      </w:r>
      <w:proofErr w:type="spellEnd"/>
      <w:r w:rsidRPr="000B15F0">
        <w:rPr>
          <w:rFonts w:cs="Times New Roman"/>
          <w:sz w:val="18"/>
          <w:szCs w:val="18"/>
        </w:rPr>
        <w:t>-Calf Starter 20 Warm Weather, Purina Animal Nutrition LLC, Shoreview, MN</w:t>
      </w:r>
    </w:p>
    <w:p w14:paraId="3E843B32" w14:textId="54AE8E9C" w:rsidR="00656607" w:rsidRPr="000B15F0" w:rsidRDefault="00656607" w:rsidP="00656607">
      <w:pPr>
        <w:spacing w:after="0"/>
        <w:jc w:val="both"/>
        <w:rPr>
          <w:rFonts w:cs="Times New Roman"/>
          <w:sz w:val="18"/>
          <w:szCs w:val="18"/>
        </w:rPr>
      </w:pPr>
      <w:r w:rsidRPr="000B15F0">
        <w:rPr>
          <w:rFonts w:cs="Times New Roman"/>
          <w:sz w:val="18"/>
          <w:szCs w:val="18"/>
          <w:vertAlign w:val="superscript"/>
        </w:rPr>
        <w:t>4</w:t>
      </w:r>
      <w:r w:rsidRPr="000B15F0">
        <w:rPr>
          <w:rFonts w:cs="Times New Roman"/>
          <w:sz w:val="18"/>
          <w:szCs w:val="18"/>
        </w:rPr>
        <w:t xml:space="preserve"> </w:t>
      </w:r>
      <w:proofErr w:type="spellStart"/>
      <w:r w:rsidRPr="000B15F0">
        <w:rPr>
          <w:rFonts w:cs="Times New Roman"/>
          <w:sz w:val="18"/>
          <w:szCs w:val="18"/>
        </w:rPr>
        <w:t>NDFa</w:t>
      </w:r>
      <w:proofErr w:type="spellEnd"/>
      <w:r w:rsidRPr="000B15F0">
        <w:rPr>
          <w:rFonts w:cs="Times New Roman"/>
          <w:sz w:val="18"/>
          <w:szCs w:val="18"/>
        </w:rPr>
        <w:t xml:space="preserve"> = ash-free NDF</w:t>
      </w:r>
      <w:r>
        <w:rPr>
          <w:rFonts w:cs="Times New Roman"/>
          <w:sz w:val="18"/>
          <w:szCs w:val="18"/>
        </w:rPr>
        <w:t xml:space="preserve">; </w:t>
      </w:r>
      <w:r w:rsidRPr="000B15F0">
        <w:rPr>
          <w:rFonts w:cs="Times New Roman"/>
          <w:sz w:val="18"/>
          <w:szCs w:val="18"/>
        </w:rPr>
        <w:t>NFC = non-fiber carbohydrate, NFC = DM – (ash + CP + ether extract + NDF – NDF insoluble CP).</w:t>
      </w:r>
    </w:p>
    <w:p w14:paraId="09299DB1" w14:textId="58C05A9A" w:rsidR="00D85237" w:rsidRPr="00D85237" w:rsidRDefault="00656607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5</w:t>
      </w:r>
      <w:r w:rsidRPr="000B15F0">
        <w:rPr>
          <w:rFonts w:cs="Times New Roman"/>
          <w:sz w:val="18"/>
          <w:szCs w:val="18"/>
          <w:vertAlign w:val="superscript"/>
        </w:rPr>
        <w:t xml:space="preserve"> </w:t>
      </w:r>
      <w:r w:rsidRPr="000B15F0">
        <w:rPr>
          <w:rFonts w:cs="Times New Roman"/>
          <w:sz w:val="18"/>
          <w:szCs w:val="18"/>
        </w:rPr>
        <w:t>Calculated using the NRC (2001) according to the chemical composition of the diet and adjusted to cow or calf.</w:t>
      </w:r>
      <w:r w:rsidR="00D8523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9344BA" w14:textId="77777777" w:rsidR="00D85237" w:rsidRDefault="00D85237">
      <w:pPr>
        <w:rPr>
          <w:rFonts w:ascii="Times New Roman" w:hAnsi="Times New Roman" w:cs="Times New Roman"/>
          <w:b/>
          <w:bCs/>
          <w:sz w:val="24"/>
          <w:szCs w:val="24"/>
        </w:rPr>
        <w:sectPr w:rsidR="00D852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90BB66" w14:textId="10FDC3A7" w:rsidR="00DD664C" w:rsidRDefault="00DD664C" w:rsidP="00D852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66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operties used to capture and analyze histological images of calf mammary proximal or distal parenchyma (MPAR, MPARP, MPARD) and fat pad (MFP) at birth (d0) and after weaning (d63). </w:t>
      </w:r>
      <w:r w:rsidRPr="006566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6A9171" w14:textId="77777777" w:rsidR="00D85237" w:rsidRDefault="00D8523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60"/>
        <w:gridCol w:w="1440"/>
        <w:gridCol w:w="1340"/>
        <w:gridCol w:w="1240"/>
        <w:gridCol w:w="240"/>
        <w:gridCol w:w="1680"/>
        <w:gridCol w:w="1580"/>
        <w:gridCol w:w="1500"/>
        <w:gridCol w:w="1520"/>
      </w:tblGrid>
      <w:tr w:rsidR="00DD664C" w14:paraId="2B6DC478" w14:textId="77777777" w:rsidTr="00DD66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7C7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B79D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DE9F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4D5A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scope image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4973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92FD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brid cell count</w:t>
            </w:r>
          </w:p>
        </w:tc>
      </w:tr>
      <w:tr w:rsidR="00DD664C" w14:paraId="34882C2D" w14:textId="77777777" w:rsidTr="00DD664C">
        <w:trPr>
          <w:trHeight w:val="6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F64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1DA1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9040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thanas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BEED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ific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74CD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ghtness (Exposur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4CB8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tted light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7FC8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483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age process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8EFE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shold, target are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5E2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shold, 1</w:t>
            </w: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trac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84C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shold, 2</w:t>
            </w: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traction</w:t>
            </w:r>
          </w:p>
        </w:tc>
      </w:tr>
      <w:tr w:rsidR="00DD664C" w14:paraId="4179EE65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3785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&amp;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B7737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773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0152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9849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760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F019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058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CA44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D20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8D1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352E3B85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B6B4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C9A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C25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1347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656D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DD33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C01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407A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70D8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D44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378E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3330CCA8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E3D99" w14:textId="61F4C1B1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on</w:t>
            </w:r>
            <w:r w:rsid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E001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5F5E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80D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C81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0DEFD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786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4232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471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1DF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 50, 60,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190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28EDF44E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8271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8F7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EBAFE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6D0D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C703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449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5769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8343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79FA9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D807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 40, 65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893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743F91B9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2139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D3ED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300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F12A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B342E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CCA8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444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9D01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neg/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0C34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DC6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B655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1299D0E0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64E9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1E7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0145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A697D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DA65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5D5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023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88E9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neg/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954C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DD38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6F5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D664C" w14:paraId="7AE1F5B6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EDA8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2F70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C0DBB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834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3BAB7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F7B8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1FD6C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FF3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e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AC54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CEED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0C77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DD664C" w14:paraId="02C61E63" w14:textId="77777777" w:rsidTr="00DD664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4812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5A53F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1909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A3C20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408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5A85A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863B4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5D684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ze re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75E6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EBA44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CA803" w14:textId="77777777" w:rsidR="00DD664C" w:rsidRPr="00D85237" w:rsidRDefault="00DD664C" w:rsidP="00D852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</w:tbl>
    <w:p w14:paraId="05B7A0BC" w14:textId="77777777" w:rsidR="00D85237" w:rsidRDefault="00DD664C">
      <w:pPr>
        <w:rPr>
          <w:rFonts w:cs="Times New Roman"/>
          <w:sz w:val="18"/>
          <w:szCs w:val="18"/>
        </w:rPr>
        <w:sectPr w:rsidR="00D85237" w:rsidSect="00D852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br w:type="page"/>
      </w:r>
    </w:p>
    <w:p w14:paraId="78F81AB8" w14:textId="7A23BD78" w:rsidR="00D85237" w:rsidRDefault="00D85237" w:rsidP="007519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28992F" wp14:editId="5BAB0A92">
            <wp:extent cx="4373739" cy="4017318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739" cy="401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50452" w14:textId="77777777" w:rsidR="00D85237" w:rsidRDefault="00D852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586F54" w14:textId="0564EA38" w:rsidR="00DD664C" w:rsidRDefault="00D85237" w:rsidP="00D852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60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D33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566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51FC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otomicrographs </w:t>
      </w:r>
      <w:r w:rsidR="00A51FCF">
        <w:rPr>
          <w:rFonts w:ascii="Times New Roman" w:hAnsi="Times New Roman" w:cs="Times New Roman"/>
          <w:sz w:val="24"/>
          <w:szCs w:val="24"/>
        </w:rPr>
        <w:t>of c</w:t>
      </w:r>
      <w:r w:rsidRPr="00697D60">
        <w:rPr>
          <w:rFonts w:ascii="Times New Roman" w:hAnsi="Times New Roman" w:cs="Times New Roman"/>
          <w:sz w:val="24"/>
          <w:szCs w:val="24"/>
        </w:rPr>
        <w:t xml:space="preserve">alf jejunum </w:t>
      </w:r>
      <w:r w:rsidR="00A51FCF">
        <w:rPr>
          <w:rFonts w:ascii="Times New Roman" w:hAnsi="Times New Roman" w:cs="Times New Roman"/>
          <w:sz w:val="24"/>
          <w:szCs w:val="24"/>
        </w:rPr>
        <w:t>(positive</w:t>
      </w:r>
      <w:r w:rsidR="00724AD8">
        <w:rPr>
          <w:rFonts w:ascii="Times New Roman" w:hAnsi="Times New Roman" w:cs="Times New Roman"/>
          <w:sz w:val="24"/>
          <w:szCs w:val="24"/>
        </w:rPr>
        <w:t>-</w:t>
      </w:r>
      <w:r w:rsidR="00A51FCF">
        <w:rPr>
          <w:rFonts w:ascii="Times New Roman" w:hAnsi="Times New Roman" w:cs="Times New Roman"/>
          <w:sz w:val="24"/>
          <w:szCs w:val="24"/>
        </w:rPr>
        <w:t xml:space="preserve">Ki67 control, </w:t>
      </w:r>
      <w:r w:rsidR="00A51FCF" w:rsidRPr="007414C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51FCF">
        <w:rPr>
          <w:rFonts w:ascii="Times New Roman" w:hAnsi="Times New Roman" w:cs="Times New Roman"/>
          <w:sz w:val="24"/>
          <w:szCs w:val="24"/>
        </w:rPr>
        <w:t xml:space="preserve">) </w:t>
      </w:r>
      <w:r w:rsidRPr="00697D6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mammary parenchyma </w:t>
      </w:r>
      <w:r w:rsidRPr="00697D60">
        <w:rPr>
          <w:rFonts w:ascii="Times New Roman" w:hAnsi="Times New Roman" w:cs="Times New Roman"/>
          <w:sz w:val="24"/>
          <w:szCs w:val="24"/>
        </w:rPr>
        <w:t>wit</w:t>
      </w:r>
      <w:r>
        <w:rPr>
          <w:rFonts w:ascii="Times New Roman" w:hAnsi="Times New Roman" w:cs="Times New Roman"/>
          <w:sz w:val="24"/>
          <w:szCs w:val="24"/>
        </w:rPr>
        <w:t xml:space="preserve">h no </w:t>
      </w:r>
      <w:r w:rsidRPr="00697D60">
        <w:rPr>
          <w:rFonts w:ascii="Times New Roman" w:hAnsi="Times New Roman" w:cs="Times New Roman"/>
          <w:sz w:val="24"/>
          <w:szCs w:val="24"/>
        </w:rPr>
        <w:t>primary antibody incubation</w:t>
      </w:r>
      <w:r w:rsidR="00A51FCF">
        <w:rPr>
          <w:rFonts w:ascii="Times New Roman" w:hAnsi="Times New Roman" w:cs="Times New Roman"/>
          <w:sz w:val="24"/>
          <w:szCs w:val="24"/>
        </w:rPr>
        <w:t xml:space="preserve"> (negative</w:t>
      </w:r>
      <w:r w:rsidR="00724AD8">
        <w:rPr>
          <w:rFonts w:ascii="Times New Roman" w:hAnsi="Times New Roman" w:cs="Times New Roman"/>
          <w:sz w:val="24"/>
          <w:szCs w:val="24"/>
        </w:rPr>
        <w:t>-</w:t>
      </w:r>
      <w:r w:rsidR="00A51FCF">
        <w:rPr>
          <w:rFonts w:ascii="Times New Roman" w:hAnsi="Times New Roman" w:cs="Times New Roman"/>
          <w:sz w:val="24"/>
          <w:szCs w:val="24"/>
        </w:rPr>
        <w:t xml:space="preserve">Ki67 control, </w:t>
      </w:r>
      <w:r w:rsidR="00A51FCF" w:rsidRPr="007414C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51F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Images were captured at 40X (scale bar =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Ki67-positive cells were detected using the BZ-X800 Bioanalyzer.</w:t>
      </w:r>
    </w:p>
    <w:p w14:paraId="1B8495FB" w14:textId="487A7D0C" w:rsidR="00D85237" w:rsidRDefault="00D85237">
      <w:pPr>
        <w:rPr>
          <w:rFonts w:ascii="Times New Roman" w:hAnsi="Times New Roman" w:cs="Times New Roman"/>
          <w:sz w:val="24"/>
          <w:szCs w:val="24"/>
        </w:rPr>
      </w:pPr>
    </w:p>
    <w:p w14:paraId="1E1C1E69" w14:textId="77777777" w:rsidR="00D85237" w:rsidRDefault="00D85237">
      <w:pPr>
        <w:rPr>
          <w:rFonts w:cs="Times New Roman"/>
          <w:sz w:val="18"/>
          <w:szCs w:val="18"/>
        </w:rPr>
      </w:pPr>
    </w:p>
    <w:p w14:paraId="0052632E" w14:textId="77777777" w:rsidR="00656607" w:rsidRPr="00656607" w:rsidRDefault="00656607" w:rsidP="00656607">
      <w:pPr>
        <w:rPr>
          <w:rFonts w:ascii="Times New Roman" w:hAnsi="Times New Roman" w:cs="Times New Roman"/>
          <w:sz w:val="24"/>
          <w:szCs w:val="24"/>
        </w:rPr>
      </w:pPr>
    </w:p>
    <w:sectPr w:rsidR="00656607" w:rsidRPr="00656607" w:rsidSect="00D85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07"/>
    <w:rsid w:val="00222412"/>
    <w:rsid w:val="00254DB8"/>
    <w:rsid w:val="0061297C"/>
    <w:rsid w:val="00652BA5"/>
    <w:rsid w:val="00656607"/>
    <w:rsid w:val="00724AD8"/>
    <w:rsid w:val="007414C6"/>
    <w:rsid w:val="007519EB"/>
    <w:rsid w:val="008D33BC"/>
    <w:rsid w:val="00950757"/>
    <w:rsid w:val="00A44C5E"/>
    <w:rsid w:val="00A51FCF"/>
    <w:rsid w:val="00C3691D"/>
    <w:rsid w:val="00D85237"/>
    <w:rsid w:val="00DD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262A5"/>
  <w15:chartTrackingRefBased/>
  <w15:docId w15:val="{0CD55749-6018-402D-964D-C26196F8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1F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2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4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4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4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enn</dc:creator>
  <cp:keywords/>
  <dc:description/>
  <cp:lastModifiedBy>Bethany Senn</cp:lastModifiedBy>
  <cp:revision>4</cp:revision>
  <dcterms:created xsi:type="dcterms:W3CDTF">2022-02-19T05:38:00Z</dcterms:created>
  <dcterms:modified xsi:type="dcterms:W3CDTF">2022-02-28T01:10:00Z</dcterms:modified>
</cp:coreProperties>
</file>